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B8A" w:rsidRDefault="006A0B8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6A0B8A" w:rsidRPr="00DC63A1" w:rsidRDefault="00383EBD" w:rsidP="006A0B8A">
      <w:pPr>
        <w:rPr>
          <w:rFonts w:ascii="Arial" w:hAnsi="Arial" w:cs="Arial"/>
          <w:color w:val="000000" w:themeColor="text1"/>
          <w:sz w:val="24"/>
          <w:szCs w:val="24"/>
        </w:rPr>
      </w:pPr>
      <w:r w:rsidRPr="00DC63A1">
        <w:rPr>
          <w:rFonts w:ascii="Arial" w:hAnsi="Arial" w:cs="Arial"/>
          <w:color w:val="000000" w:themeColor="text1"/>
          <w:sz w:val="24"/>
          <w:szCs w:val="24"/>
        </w:rPr>
        <w:t>Supplementary Table 2</w:t>
      </w:r>
      <w:r w:rsidR="006A0B8A" w:rsidRPr="00DC63A1">
        <w:rPr>
          <w:rFonts w:ascii="Arial" w:hAnsi="Arial" w:cs="Arial"/>
          <w:color w:val="000000" w:themeColor="text1"/>
          <w:sz w:val="24"/>
          <w:szCs w:val="24"/>
        </w:rPr>
        <w:t xml:space="preserve"> (A-C)</w:t>
      </w:r>
    </w:p>
    <w:p w:rsidR="006A0B8A" w:rsidRPr="00DC63A1" w:rsidRDefault="006A0B8A" w:rsidP="006A0B8A">
      <w:pPr>
        <w:rPr>
          <w:rFonts w:ascii="Arial" w:hAnsi="Arial" w:cs="Arial"/>
          <w:b/>
          <w:sz w:val="24"/>
          <w:szCs w:val="24"/>
        </w:rPr>
      </w:pPr>
      <w:r w:rsidRPr="00D50505">
        <w:rPr>
          <w:rFonts w:ascii="Arial" w:hAnsi="Arial" w:cs="Arial"/>
          <w:sz w:val="24"/>
          <w:szCs w:val="24"/>
        </w:rPr>
        <w:br/>
      </w:r>
      <w:r w:rsidRPr="00DC63A1">
        <w:rPr>
          <w:rFonts w:ascii="Arial" w:hAnsi="Arial" w:cs="Arial"/>
          <w:b/>
          <w:sz w:val="24"/>
          <w:szCs w:val="24"/>
        </w:rPr>
        <w:t xml:space="preserve">Major rearrangements detected in the DLBCL and their abundance in the matched staging marrow with positive DA and/or I clones (see Figure 1).  </w:t>
      </w:r>
      <w:r w:rsidRPr="00DC63A1">
        <w:rPr>
          <w:rFonts w:ascii="Arial" w:hAnsi="Arial" w:cs="Arial"/>
          <w:b/>
          <w:sz w:val="24"/>
          <w:szCs w:val="24"/>
        </w:rPr>
        <w:br w:type="page"/>
      </w:r>
      <w:r w:rsidR="00D50505" w:rsidRPr="00DC63A1">
        <w:rPr>
          <w:rFonts w:ascii="Arial" w:hAnsi="Arial" w:cs="Arial"/>
          <w:b/>
          <w:sz w:val="24"/>
          <w:szCs w:val="24"/>
        </w:rPr>
        <w:lastRenderedPageBreak/>
        <w:t xml:space="preserve"> </w:t>
      </w:r>
    </w:p>
    <w:tbl>
      <w:tblPr>
        <w:tblW w:w="11550" w:type="dxa"/>
        <w:tblInd w:w="-1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1721"/>
        <w:gridCol w:w="1444"/>
        <w:gridCol w:w="1443"/>
        <w:gridCol w:w="3348"/>
        <w:gridCol w:w="2340"/>
      </w:tblGrid>
      <w:tr w:rsidR="006620B2" w:rsidRPr="00F8641B" w:rsidTr="00210E9D">
        <w:trPr>
          <w:trHeight w:val="300"/>
        </w:trPr>
        <w:tc>
          <w:tcPr>
            <w:tcW w:w="12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Patient ID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Site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Diagnosis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Hans COO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D5050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MAJOR VJ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% of total reads</w:t>
            </w:r>
          </w:p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 xml:space="preserve">of </w:t>
            </w:r>
            <w:r w:rsidR="00D50505">
              <w:rPr>
                <w:rFonts w:ascii="Arial" w:hAnsi="Arial" w:cs="Arial"/>
                <w:b/>
                <w:bCs/>
                <w:sz w:val="22"/>
              </w:rPr>
              <w:t>MAJOR</w:t>
            </w:r>
            <w:r w:rsidRPr="00F8641B">
              <w:rPr>
                <w:rFonts w:ascii="Arial" w:hAnsi="Arial" w:cs="Arial"/>
                <w:b/>
                <w:bCs/>
                <w:sz w:val="22"/>
              </w:rPr>
              <w:t xml:space="preserve"> VJ</w:t>
            </w:r>
          </w:p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 xml:space="preserve">in DLBCL or </w:t>
            </w:r>
            <w:r w:rsidR="00D50505">
              <w:rPr>
                <w:rFonts w:ascii="Arial" w:hAnsi="Arial" w:cs="Arial"/>
                <w:b/>
                <w:bCs/>
                <w:sz w:val="22"/>
              </w:rPr>
              <w:t>B</w:t>
            </w:r>
            <w:r w:rsidRPr="00F8641B">
              <w:rPr>
                <w:rFonts w:ascii="Arial" w:hAnsi="Arial" w:cs="Arial"/>
                <w:b/>
                <w:bCs/>
                <w:sz w:val="22"/>
              </w:rPr>
              <w:t>M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Splee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4*01IGHJ2*0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7.6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5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4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un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d*01 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23.7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2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5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6-1*01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77.8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9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8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9*01IGHJ6*03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4.3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9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0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30*02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3.3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17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1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30*03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29.6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1.98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2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nguinal 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/OR15-8*01IGHJ6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79.6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2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4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Axillary 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4*01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4.7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28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7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Retroperitoneal 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23*01IGHJ5*0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63.6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4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8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Flank mass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3*01IGHJ5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6.7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18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9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Mesenteric 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23*01IGHJ6*03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2.4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15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0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roin mass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4*01IGHJ3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19.1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1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1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eck mass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7*01IGHJ6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1.8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66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2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Spleen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4*01IGHJ6*03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44.7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0.04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6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23*01IGHJ6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48.2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1.04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9</w:t>
            </w: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7*01IGHJ4*02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7.1</w:t>
            </w:r>
          </w:p>
        </w:tc>
      </w:tr>
      <w:tr w:rsidR="006620B2" w:rsidRPr="00F8641B" w:rsidTr="00210E9D">
        <w:trPr>
          <w:trHeight w:val="315"/>
        </w:trPr>
        <w:tc>
          <w:tcPr>
            <w:tcW w:w="125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21" w:type="dxa"/>
            <w:shd w:val="clear" w:color="auto" w:fill="auto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1444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48" w:type="dxa"/>
            <w:shd w:val="clear" w:color="auto" w:fill="auto"/>
            <w:noWrap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1.20</w:t>
            </w:r>
          </w:p>
        </w:tc>
      </w:tr>
    </w:tbl>
    <w:p w:rsidR="006A0B8A" w:rsidRDefault="006A0B8A" w:rsidP="006346F7">
      <w:pPr>
        <w:rPr>
          <w:rFonts w:ascii="Arial" w:hAnsi="Arial" w:cs="Arial"/>
          <w:b/>
          <w:sz w:val="22"/>
        </w:rPr>
      </w:pPr>
    </w:p>
    <w:p w:rsidR="002E2B4A" w:rsidRPr="00DC63A1" w:rsidRDefault="005D5CC3" w:rsidP="002E2B4A">
      <w:pPr>
        <w:rPr>
          <w:rFonts w:ascii="Arial" w:hAnsi="Arial" w:cs="Arial"/>
          <w:color w:val="000000" w:themeColor="text1"/>
          <w:sz w:val="22"/>
        </w:rPr>
      </w:pPr>
      <w:r w:rsidRPr="00DC63A1">
        <w:rPr>
          <w:rFonts w:ascii="Arial" w:hAnsi="Arial" w:cs="Arial"/>
          <w:b/>
          <w:color w:val="000000" w:themeColor="text1"/>
          <w:sz w:val="22"/>
        </w:rPr>
        <w:t xml:space="preserve">Supp. 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Pr="00DC63A1">
        <w:rPr>
          <w:rFonts w:ascii="Arial" w:hAnsi="Arial" w:cs="Arial"/>
          <w:b/>
          <w:color w:val="000000" w:themeColor="text1"/>
          <w:sz w:val="22"/>
        </w:rPr>
        <w:t>2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>A. DLBCL patients without morphologic evidence of lymphoma involvement in BM or flow abnormalities</w:t>
      </w:r>
      <w:r w:rsidR="006346F7" w:rsidRPr="00DC63A1">
        <w:rPr>
          <w:rFonts w:ascii="Arial" w:hAnsi="Arial" w:cs="Arial"/>
          <w:b/>
          <w:color w:val="000000" w:themeColor="text1"/>
          <w:sz w:val="22"/>
        </w:rPr>
        <w:t>.</w:t>
      </w:r>
      <w:r w:rsidR="006346F7" w:rsidRPr="00DC63A1">
        <w:rPr>
          <w:rFonts w:ascii="Arial" w:hAnsi="Arial" w:cs="Arial"/>
          <w:color w:val="000000" w:themeColor="text1"/>
          <w:sz w:val="22"/>
        </w:rPr>
        <w:t xml:space="preserve"> ; NA=not available</w:t>
      </w:r>
      <w:r w:rsidR="002E2B4A" w:rsidRPr="00DC63A1">
        <w:rPr>
          <w:rFonts w:ascii="Arial" w:hAnsi="Arial" w:cs="Arial"/>
          <w:color w:val="000000" w:themeColor="text1"/>
          <w:sz w:val="22"/>
        </w:rPr>
        <w:t>.</w:t>
      </w:r>
      <w:r w:rsidR="002E2B4A" w:rsidRPr="00DC63A1">
        <w:rPr>
          <w:rFonts w:ascii="Arial" w:hAnsi="Arial" w:cs="Arial"/>
          <w:color w:val="000000" w:themeColor="text1"/>
        </w:rPr>
        <w:t xml:space="preserve"> The percentage of reads with identical VDJ as the dominant clones in the matched DLBCL provide an upper limit of abundance of these minor clones in the BM. </w:t>
      </w:r>
    </w:p>
    <w:p w:rsidR="006620B2" w:rsidRDefault="006620B2">
      <w:pPr>
        <w:rPr>
          <w:rFonts w:ascii="Arial" w:hAnsi="Arial" w:cs="Arial"/>
          <w:b/>
          <w:sz w:val="22"/>
        </w:rPr>
      </w:pPr>
    </w:p>
    <w:p w:rsidR="006A0B8A" w:rsidRDefault="006A0B8A">
      <w:pPr>
        <w:rPr>
          <w:rFonts w:ascii="Arial" w:hAnsi="Arial" w:cs="Arial"/>
          <w:b/>
          <w:sz w:val="22"/>
        </w:rPr>
      </w:pPr>
    </w:p>
    <w:p w:rsidR="006A0B8A" w:rsidRDefault="006A0B8A">
      <w:pPr>
        <w:rPr>
          <w:rFonts w:ascii="Arial" w:hAnsi="Arial" w:cs="Arial"/>
          <w:sz w:val="22"/>
        </w:rPr>
      </w:pPr>
    </w:p>
    <w:tbl>
      <w:tblPr>
        <w:tblW w:w="11938" w:type="dxa"/>
        <w:tblInd w:w="-153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908"/>
        <w:gridCol w:w="2250"/>
        <w:gridCol w:w="1350"/>
        <w:gridCol w:w="2790"/>
        <w:gridCol w:w="2375"/>
      </w:tblGrid>
      <w:tr w:rsidR="006620B2" w:rsidRPr="00F8641B" w:rsidTr="00210E9D">
        <w:trPr>
          <w:trHeight w:val="30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Patient ID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Si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Diagno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Hans CO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MAJOR VJ</w:t>
            </w:r>
          </w:p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620B2" w:rsidRPr="00F8641B" w:rsidRDefault="006620B2" w:rsidP="007E3FB1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% reads (</w:t>
            </w:r>
            <w:r w:rsidRPr="00F8641B">
              <w:rPr>
                <w:rFonts w:ascii="Arial" w:hAnsi="Arial" w:cs="Arial"/>
                <w:b/>
                <w:bCs/>
                <w:i/>
                <w:sz w:val="22"/>
                <w:u w:val="single"/>
              </w:rPr>
              <w:t>DLBCL major VDJ</w:t>
            </w:r>
            <w:r w:rsidRPr="00F8641B">
              <w:rPr>
                <w:rFonts w:ascii="Arial" w:hAnsi="Arial" w:cs="Arial"/>
                <w:b/>
                <w:bCs/>
                <w:sz w:val="22"/>
              </w:rPr>
              <w:t>) in LN or BM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8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Stomach, cardiac mass biops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30*03IGHJ6*02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75.24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Abnormal flow (CD5-CD10- B cell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56127A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014A8D">
              <w:rPr>
                <w:rFonts w:ascii="Arial" w:hAnsi="Arial" w:cs="Arial"/>
                <w:sz w:val="22"/>
              </w:rPr>
              <w:t>IGHV3-7*01 IGHJ3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0.05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2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Tes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0-4*04 IGHJ6*03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93.65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Abnormal flow (↓ k: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56127A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014A8D">
              <w:rPr>
                <w:rFonts w:ascii="Arial" w:hAnsi="Arial" w:cs="Arial"/>
                <w:sz w:val="22"/>
              </w:rPr>
              <w:t>IGHV3-30*03 IGHJ5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0.00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4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7*01 IGHJ4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95.74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Abnormal flow (CLL-like B-cell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56127A" w:rsidP="00210E9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D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1.04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42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NL1*01 IGHJ6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59.86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Flow+ (CLL-like B-cell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56127A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014A8D">
              <w:rPr>
                <w:rFonts w:ascii="Arial" w:hAnsi="Arial" w:cs="Arial"/>
                <w:sz w:val="22"/>
              </w:rPr>
              <w:t>IGHV3-30*03 IGHJ4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NA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43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2-5*10 IGHJ3*02</w:t>
            </w:r>
          </w:p>
        </w:tc>
        <w:tc>
          <w:tcPr>
            <w:tcW w:w="23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47.68</w:t>
            </w:r>
          </w:p>
        </w:tc>
      </w:tr>
      <w:tr w:rsidR="006620B2" w:rsidRPr="00F8641B" w:rsidTr="00210E9D">
        <w:trPr>
          <w:trHeight w:val="300"/>
        </w:trPr>
        <w:tc>
          <w:tcPr>
            <w:tcW w:w="126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Abnormal flow (↑k: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56127A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014A8D">
              <w:rPr>
                <w:rFonts w:ascii="Arial" w:hAnsi="Arial" w:cs="Arial"/>
                <w:sz w:val="22"/>
              </w:rPr>
              <w:t>IGHV3-64*01 IGHJ4*02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0B2" w:rsidRPr="005D5CC3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5D5CC3">
              <w:rPr>
                <w:rFonts w:ascii="Arial" w:hAnsi="Arial" w:cs="Arial"/>
                <w:sz w:val="22"/>
              </w:rPr>
              <w:t>14.42</w:t>
            </w:r>
          </w:p>
        </w:tc>
      </w:tr>
    </w:tbl>
    <w:p w:rsidR="00ED4D0B" w:rsidRDefault="00ED4D0B" w:rsidP="006620B2">
      <w:pPr>
        <w:rPr>
          <w:rFonts w:ascii="Arial" w:hAnsi="Arial" w:cs="Arial"/>
          <w:b/>
          <w:color w:val="FF0000"/>
          <w:sz w:val="22"/>
          <w:highlight w:val="yellow"/>
        </w:rPr>
      </w:pPr>
    </w:p>
    <w:p w:rsidR="006620B2" w:rsidRPr="00DC63A1" w:rsidRDefault="005D5CC3" w:rsidP="006620B2">
      <w:pPr>
        <w:rPr>
          <w:rFonts w:ascii="Arial" w:hAnsi="Arial" w:cs="Arial"/>
          <w:color w:val="000000" w:themeColor="text1"/>
          <w:sz w:val="22"/>
        </w:rPr>
      </w:pPr>
      <w:r w:rsidRPr="00DC63A1">
        <w:rPr>
          <w:rFonts w:ascii="Arial" w:hAnsi="Arial" w:cs="Arial"/>
          <w:b/>
          <w:color w:val="000000" w:themeColor="text1"/>
          <w:sz w:val="22"/>
        </w:rPr>
        <w:t xml:space="preserve">Supp. 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Pr="00DC63A1">
        <w:rPr>
          <w:rFonts w:ascii="Arial" w:hAnsi="Arial" w:cs="Arial"/>
          <w:b/>
          <w:color w:val="000000" w:themeColor="text1"/>
          <w:sz w:val="22"/>
        </w:rPr>
        <w:t>2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>B. DLBCL patients without morphologic evidence of lymphoma involvement in BM but with flow abnormalities.</w:t>
      </w:r>
      <w:r w:rsidR="006620B2" w:rsidRPr="00DC63A1">
        <w:rPr>
          <w:rFonts w:ascii="Arial" w:hAnsi="Arial" w:cs="Arial"/>
          <w:color w:val="000000" w:themeColor="text1"/>
          <w:sz w:val="22"/>
        </w:rPr>
        <w:t xml:space="preserve"> </w:t>
      </w:r>
      <w:r w:rsidR="006A0B8A" w:rsidRPr="00DC63A1">
        <w:rPr>
          <w:rFonts w:ascii="Arial" w:hAnsi="Arial" w:cs="Arial"/>
          <w:color w:val="000000" w:themeColor="text1"/>
          <w:sz w:val="22"/>
        </w:rPr>
        <w:t xml:space="preserve">Note the different major VJ rearrangements in 4 of the 5 cases, consistent with unrelated B-cell clones. </w:t>
      </w:r>
      <w:r w:rsidR="006620B2" w:rsidRPr="00DC63A1">
        <w:rPr>
          <w:rFonts w:ascii="Arial" w:hAnsi="Arial" w:cs="Arial"/>
          <w:color w:val="000000" w:themeColor="text1"/>
          <w:sz w:val="22"/>
        </w:rPr>
        <w:t>ND= not detect</w:t>
      </w:r>
      <w:r w:rsidR="0056127A" w:rsidRPr="00DC63A1">
        <w:rPr>
          <w:rFonts w:ascii="Arial" w:hAnsi="Arial" w:cs="Arial"/>
          <w:color w:val="000000" w:themeColor="text1"/>
          <w:sz w:val="22"/>
        </w:rPr>
        <w:t>ed</w:t>
      </w:r>
      <w:r w:rsidR="006620B2" w:rsidRPr="00DC63A1">
        <w:rPr>
          <w:rFonts w:ascii="Arial" w:hAnsi="Arial" w:cs="Arial"/>
          <w:color w:val="000000" w:themeColor="text1"/>
          <w:sz w:val="22"/>
        </w:rPr>
        <w:t>; NA=not available</w:t>
      </w:r>
    </w:p>
    <w:p w:rsidR="00E83363" w:rsidRDefault="00E83363" w:rsidP="006620B2">
      <w:pPr>
        <w:rPr>
          <w:rFonts w:ascii="Arial" w:hAnsi="Arial" w:cs="Arial"/>
          <w:sz w:val="22"/>
        </w:rPr>
      </w:pPr>
    </w:p>
    <w:p w:rsidR="006620B2" w:rsidRDefault="006620B2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6A0B8A" w:rsidRDefault="006A0B8A" w:rsidP="006620B2">
      <w:pPr>
        <w:rPr>
          <w:rFonts w:ascii="Arial" w:hAnsi="Arial" w:cs="Arial"/>
          <w:sz w:val="22"/>
        </w:rPr>
      </w:pPr>
    </w:p>
    <w:p w:rsidR="00ED4D0B" w:rsidRDefault="00ED4D0B" w:rsidP="006620B2">
      <w:pPr>
        <w:rPr>
          <w:rFonts w:ascii="Arial" w:hAnsi="Arial" w:cs="Arial"/>
          <w:sz w:val="22"/>
        </w:rPr>
      </w:pPr>
    </w:p>
    <w:tbl>
      <w:tblPr>
        <w:tblW w:w="11258" w:type="dxa"/>
        <w:tblInd w:w="-153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170"/>
        <w:gridCol w:w="2430"/>
        <w:gridCol w:w="1170"/>
        <w:gridCol w:w="3155"/>
        <w:gridCol w:w="2073"/>
      </w:tblGrid>
      <w:tr w:rsidR="006620B2" w:rsidRPr="00F8641B" w:rsidTr="00210E9D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Patient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S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Diagno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Hans COO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6A0B8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MAJOR VJ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% of total reads in LN or BM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, EBV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8*01 IGHJ6*02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6.9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, EBV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8*01 IGHJ6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55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 +CD5+ LG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4*01 IGHJ4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7.3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CD5+ LG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4*01 IGHJ4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45.9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 +FL 3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61*01 IGHJ6*03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2.53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61*01 IGHJ6*03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56.12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 + FL (Gr 3B and 1-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GCB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23*01 IGHJ6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93.18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3-23*01 IGHJ6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54.46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L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Plasmablastic lympho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9*01 IGHJ4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0.94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Plasmablastic lympho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4-39*01 IGHJ4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50.02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8641B">
              <w:rPr>
                <w:rFonts w:ascii="Arial" w:hAnsi="Arial" w:cs="Arial"/>
                <w:b/>
                <w:bCs/>
                <w:sz w:val="22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Stomac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Non-GCB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69*13 IGHJ4*02</w:t>
            </w:r>
          </w:p>
        </w:tc>
        <w:tc>
          <w:tcPr>
            <w:tcW w:w="2073" w:type="dxa"/>
            <w:tcBorders>
              <w:lef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74.08</w:t>
            </w:r>
          </w:p>
        </w:tc>
      </w:tr>
      <w:tr w:rsidR="006620B2" w:rsidRPr="00F8641B" w:rsidTr="00210E9D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BM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IGHV1-69*13 IGHJ4*02</w:t>
            </w:r>
          </w:p>
        </w:tc>
        <w:tc>
          <w:tcPr>
            <w:tcW w:w="207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620B2" w:rsidRPr="00F8641B" w:rsidRDefault="006620B2" w:rsidP="00210E9D">
            <w:pPr>
              <w:jc w:val="center"/>
              <w:rPr>
                <w:rFonts w:ascii="Arial" w:hAnsi="Arial" w:cs="Arial"/>
                <w:sz w:val="22"/>
              </w:rPr>
            </w:pPr>
            <w:r w:rsidRPr="00F8641B">
              <w:rPr>
                <w:rFonts w:ascii="Arial" w:hAnsi="Arial" w:cs="Arial"/>
                <w:sz w:val="22"/>
              </w:rPr>
              <w:t>84.43</w:t>
            </w:r>
          </w:p>
        </w:tc>
      </w:tr>
    </w:tbl>
    <w:p w:rsidR="006A0B8A" w:rsidRDefault="006A0B8A">
      <w:pPr>
        <w:rPr>
          <w:rFonts w:ascii="Arial" w:hAnsi="Arial" w:cs="Arial"/>
          <w:b/>
          <w:sz w:val="22"/>
        </w:rPr>
      </w:pPr>
    </w:p>
    <w:p w:rsidR="00A7494D" w:rsidRPr="00DC63A1" w:rsidRDefault="005D5CC3">
      <w:pPr>
        <w:rPr>
          <w:rFonts w:ascii="Arial" w:hAnsi="Arial" w:cs="Arial"/>
          <w:color w:val="000000" w:themeColor="text1"/>
          <w:sz w:val="22"/>
        </w:rPr>
      </w:pPr>
      <w:r w:rsidRPr="00DC63A1">
        <w:rPr>
          <w:rFonts w:ascii="Arial" w:hAnsi="Arial" w:cs="Arial"/>
          <w:b/>
          <w:color w:val="000000" w:themeColor="text1"/>
          <w:sz w:val="22"/>
        </w:rPr>
        <w:t xml:space="preserve">Supp. 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Pr="00DC63A1">
        <w:rPr>
          <w:rFonts w:ascii="Arial" w:hAnsi="Arial" w:cs="Arial"/>
          <w:b/>
          <w:color w:val="000000" w:themeColor="text1"/>
          <w:sz w:val="22"/>
        </w:rPr>
        <w:t>2</w:t>
      </w:r>
      <w:r w:rsidR="006620B2" w:rsidRPr="00DC63A1">
        <w:rPr>
          <w:rFonts w:ascii="Arial" w:hAnsi="Arial" w:cs="Arial"/>
          <w:b/>
          <w:color w:val="000000" w:themeColor="text1"/>
          <w:sz w:val="22"/>
        </w:rPr>
        <w:t>C. DLBCL patients with morphologic evidence of lymphoma involvement in BM.</w:t>
      </w:r>
      <w:r w:rsidR="006620B2" w:rsidRPr="00DC63A1">
        <w:rPr>
          <w:rFonts w:ascii="Arial" w:hAnsi="Arial" w:cs="Arial"/>
          <w:color w:val="000000" w:themeColor="text1"/>
          <w:sz w:val="22"/>
        </w:rPr>
        <w:t xml:space="preserve"> LGBCL = low grade B-cell lymphoma</w:t>
      </w:r>
    </w:p>
    <w:sectPr w:rsidR="00A7494D" w:rsidRPr="00DC6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3ED" w:rsidRDefault="00D673ED" w:rsidP="0054646D">
      <w:r>
        <w:separator/>
      </w:r>
    </w:p>
  </w:endnote>
  <w:endnote w:type="continuationSeparator" w:id="0">
    <w:p w:rsidR="00D673ED" w:rsidRDefault="00D673ED" w:rsidP="00546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3ED" w:rsidRDefault="00D673ED" w:rsidP="0054646D">
      <w:r>
        <w:separator/>
      </w:r>
    </w:p>
  </w:footnote>
  <w:footnote w:type="continuationSeparator" w:id="0">
    <w:p w:rsidR="00D673ED" w:rsidRDefault="00D673ED" w:rsidP="00546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8D"/>
    <w:rsid w:val="00014A8D"/>
    <w:rsid w:val="000D5CD9"/>
    <w:rsid w:val="00146AAD"/>
    <w:rsid w:val="001B4C40"/>
    <w:rsid w:val="001C0063"/>
    <w:rsid w:val="001C6435"/>
    <w:rsid w:val="001D1717"/>
    <w:rsid w:val="00210E9D"/>
    <w:rsid w:val="00211FE6"/>
    <w:rsid w:val="00245C24"/>
    <w:rsid w:val="00273014"/>
    <w:rsid w:val="0027682E"/>
    <w:rsid w:val="00291911"/>
    <w:rsid w:val="002A3C2C"/>
    <w:rsid w:val="002B5831"/>
    <w:rsid w:val="002E2B4A"/>
    <w:rsid w:val="00317EBD"/>
    <w:rsid w:val="00353CD8"/>
    <w:rsid w:val="00371A1B"/>
    <w:rsid w:val="00383EBD"/>
    <w:rsid w:val="003862E4"/>
    <w:rsid w:val="0038634C"/>
    <w:rsid w:val="003B75CF"/>
    <w:rsid w:val="003E0CB3"/>
    <w:rsid w:val="00405EB0"/>
    <w:rsid w:val="00422445"/>
    <w:rsid w:val="004C1067"/>
    <w:rsid w:val="004D7D8A"/>
    <w:rsid w:val="00504AC5"/>
    <w:rsid w:val="0054646D"/>
    <w:rsid w:val="0056127A"/>
    <w:rsid w:val="00567FB0"/>
    <w:rsid w:val="005D1255"/>
    <w:rsid w:val="005D5CC3"/>
    <w:rsid w:val="005D6C55"/>
    <w:rsid w:val="006346F7"/>
    <w:rsid w:val="006620B2"/>
    <w:rsid w:val="00664C01"/>
    <w:rsid w:val="006A0B8A"/>
    <w:rsid w:val="006B24B2"/>
    <w:rsid w:val="006E06CE"/>
    <w:rsid w:val="00712CBA"/>
    <w:rsid w:val="0074215F"/>
    <w:rsid w:val="00754AF5"/>
    <w:rsid w:val="0076559B"/>
    <w:rsid w:val="007D4352"/>
    <w:rsid w:val="007E3FB1"/>
    <w:rsid w:val="008412E6"/>
    <w:rsid w:val="00871ED6"/>
    <w:rsid w:val="008C59F7"/>
    <w:rsid w:val="00904411"/>
    <w:rsid w:val="009342D5"/>
    <w:rsid w:val="00963978"/>
    <w:rsid w:val="00964E3D"/>
    <w:rsid w:val="009A7EE2"/>
    <w:rsid w:val="009D6BF9"/>
    <w:rsid w:val="00A42D98"/>
    <w:rsid w:val="00A528C8"/>
    <w:rsid w:val="00A7494D"/>
    <w:rsid w:val="00A94177"/>
    <w:rsid w:val="00AD1CAD"/>
    <w:rsid w:val="00B170D0"/>
    <w:rsid w:val="00C20679"/>
    <w:rsid w:val="00C55EB4"/>
    <w:rsid w:val="00C91655"/>
    <w:rsid w:val="00CC19B3"/>
    <w:rsid w:val="00D50505"/>
    <w:rsid w:val="00D54ECB"/>
    <w:rsid w:val="00D6672A"/>
    <w:rsid w:val="00D66CA0"/>
    <w:rsid w:val="00D673ED"/>
    <w:rsid w:val="00DC63A1"/>
    <w:rsid w:val="00DD790B"/>
    <w:rsid w:val="00DE3771"/>
    <w:rsid w:val="00E205F4"/>
    <w:rsid w:val="00E33888"/>
    <w:rsid w:val="00E47625"/>
    <w:rsid w:val="00E83363"/>
    <w:rsid w:val="00E97E71"/>
    <w:rsid w:val="00EC0DDD"/>
    <w:rsid w:val="00ED4D0B"/>
    <w:rsid w:val="00ED6961"/>
    <w:rsid w:val="00EE3678"/>
    <w:rsid w:val="00EE5791"/>
    <w:rsid w:val="00F566C6"/>
    <w:rsid w:val="00F61404"/>
    <w:rsid w:val="00F85D5B"/>
    <w:rsid w:val="00F8641B"/>
    <w:rsid w:val="00FA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F8A087-38E2-4960-8037-C8FEF808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646D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4"/>
    <w:uiPriority w:val="99"/>
    <w:rsid w:val="0054646D"/>
  </w:style>
  <w:style w:type="paragraph" w:styleId="a5">
    <w:name w:val="footer"/>
    <w:basedOn w:val="a"/>
    <w:link w:val="Char0"/>
    <w:uiPriority w:val="99"/>
    <w:unhideWhenUsed/>
    <w:rsid w:val="0054646D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5"/>
    <w:uiPriority w:val="99"/>
    <w:rsid w:val="0054646D"/>
  </w:style>
  <w:style w:type="paragraph" w:styleId="a6">
    <w:name w:val="Normal (Web)"/>
    <w:basedOn w:val="a"/>
    <w:uiPriority w:val="99"/>
    <w:semiHidden/>
    <w:unhideWhenUsed/>
    <w:rsid w:val="00A7494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styleId="a7">
    <w:name w:val="Body Text"/>
    <w:basedOn w:val="a"/>
    <w:link w:val="Char1"/>
    <w:uiPriority w:val="1"/>
    <w:qFormat/>
    <w:rsid w:val="00712CBA"/>
    <w:pPr>
      <w:autoSpaceDE w:val="0"/>
      <w:autoSpaceDN w:val="0"/>
      <w:adjustRightInd w:val="0"/>
      <w:ind w:left="2356"/>
      <w:jc w:val="left"/>
    </w:pPr>
    <w:rPr>
      <w:rFonts w:ascii="Arial" w:hAnsi="Arial" w:cs="Arial"/>
      <w:kern w:val="0"/>
      <w:sz w:val="22"/>
    </w:rPr>
  </w:style>
  <w:style w:type="character" w:customStyle="1" w:styleId="Char1">
    <w:name w:val="正文文本 Char"/>
    <w:link w:val="a7"/>
    <w:uiPriority w:val="99"/>
    <w:rsid w:val="00712CBA"/>
    <w:rPr>
      <w:rFonts w:ascii="Arial" w:hAnsi="Arial" w:cs="Arial"/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27682E"/>
    <w:rPr>
      <w:rFonts w:ascii="Microsoft YaHei UI" w:eastAsia="Microsoft YaHei UI"/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27682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F6C03-D2C4-4CD1-BB07-A1FA4AB1C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a</dc:creator>
  <cp:keywords/>
  <dc:description/>
  <cp:lastModifiedBy>Jiao Ma</cp:lastModifiedBy>
  <cp:revision>2</cp:revision>
  <cp:lastPrinted>2019-02-25T04:18:00Z</cp:lastPrinted>
  <dcterms:created xsi:type="dcterms:W3CDTF">2019-05-13T04:08:00Z</dcterms:created>
  <dcterms:modified xsi:type="dcterms:W3CDTF">2019-05-13T04:08:00Z</dcterms:modified>
</cp:coreProperties>
</file>